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-Gitter"/>
        <w:tblW w:w="0" w:type="auto"/>
        <w:tblInd w:w="0" w:type="dxa"/>
        <w:tblLook w:val="04A0" w:firstRow="1" w:lastRow="0" w:firstColumn="1" w:lastColumn="0" w:noHBand="0" w:noVBand="1"/>
      </w:tblPr>
      <w:tblGrid>
        <w:gridCol w:w="3681"/>
        <w:gridCol w:w="1843"/>
        <w:gridCol w:w="2693"/>
      </w:tblGrid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877DAC" w:rsidRDefault="00474F21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877DA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Gene name (BLAST result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877DAC" w:rsidRDefault="00474F21">
            <w:pPr>
              <w:pStyle w:val="NoSpacing1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proofErr w:type="spellStart"/>
            <w:r w:rsidRPr="00877DA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Uniprot</w:t>
            </w:r>
            <w:proofErr w:type="spellEnd"/>
            <w:r w:rsidRPr="00877DA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</w:t>
            </w:r>
            <w:r w:rsidRPr="00877DAC">
              <w:rPr>
                <w:rFonts w:asciiTheme="minorHAnsi" w:hAnsiTheme="minorHAnsi" w:cstheme="minorHAnsi"/>
                <w:b/>
                <w:sz w:val="22"/>
                <w:szCs w:val="22"/>
                <w:shd w:val="clear" w:color="auto" w:fill="FFFFFF"/>
              </w:rPr>
              <w:t>accession numbe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877DAC" w:rsidRDefault="00474F21" w:rsidP="00877DAC">
            <w:pPr>
              <w:pStyle w:val="NoSpacing1"/>
              <w:jc w:val="left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877DAC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umber of transmembrane helices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4979</w:t>
            </w: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(Transpos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N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41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4Z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igZ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46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ceI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DA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7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36</w:t>
            </w: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utative m</w:t>
            </w:r>
            <w:bookmarkStart w:id="0" w:name="_GoBack"/>
            <w:bookmarkEnd w:id="0"/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embrane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7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63</w:t>
            </w: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transcriptional regulato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5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093</w:t>
            </w: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hytoene synth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C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fdQ2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hage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C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087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hage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C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088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HNH endonucle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C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jJ</w:t>
            </w:r>
            <w:proofErr w:type="spellEnd"/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transcriptional regulato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5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7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086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utative membrane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C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ecH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AN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afD</w:t>
            </w:r>
            <w:proofErr w:type="spellEnd"/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EEP domain-containing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da-DK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da-DK"/>
              </w:rPr>
              <w:t>Q1RFY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A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0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D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5146</w:t>
            </w:r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membrane protei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6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jU</w:t>
            </w:r>
            <w:proofErr w:type="spellEnd"/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phospholipase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6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UTI89_C31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7M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  <w:tr w:rsidR="00474F21" w:rsidRPr="00474F21" w:rsidTr="00586C75">
        <w:tc>
          <w:tcPr>
            <w:tcW w:w="3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proofErr w:type="spellStart"/>
            <w:r w:rsidRPr="00474F21"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  <w:t>yjjM</w:t>
            </w:r>
            <w:proofErr w:type="spellEnd"/>
          </w:p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i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</w:t>
            </w:r>
            <w:proofErr w:type="spellStart"/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GntR</w:t>
            </w:r>
            <w:proofErr w:type="spellEnd"/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family transcriptional regulato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Q1R2E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474F21" w:rsidRPr="00474F21" w:rsidRDefault="00474F21">
            <w:pPr>
              <w:pStyle w:val="NoSpacing1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474F21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one</w:t>
            </w:r>
          </w:p>
        </w:tc>
      </w:tr>
    </w:tbl>
    <w:p w:rsidR="00F03A84" w:rsidRPr="00474F21" w:rsidRDefault="00F03A84">
      <w:pPr>
        <w:rPr>
          <w:rFonts w:asciiTheme="minorHAnsi" w:hAnsiTheme="minorHAnsi" w:cstheme="minorHAnsi"/>
        </w:rPr>
      </w:pPr>
    </w:p>
    <w:sectPr w:rsidR="00F03A84" w:rsidRPr="00474F2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7D6"/>
    <w:rsid w:val="00352EDB"/>
    <w:rsid w:val="00474F21"/>
    <w:rsid w:val="004E5D2A"/>
    <w:rsid w:val="00586C75"/>
    <w:rsid w:val="00662350"/>
    <w:rsid w:val="006817D6"/>
    <w:rsid w:val="006B200A"/>
    <w:rsid w:val="00867E8D"/>
    <w:rsid w:val="00877DAC"/>
    <w:rsid w:val="008F4829"/>
    <w:rsid w:val="00925CF7"/>
    <w:rsid w:val="00AB62FA"/>
    <w:rsid w:val="00B115E6"/>
    <w:rsid w:val="00D7364A"/>
    <w:rsid w:val="00D93B32"/>
    <w:rsid w:val="00E93196"/>
    <w:rsid w:val="00F03A84"/>
    <w:rsid w:val="00FE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2F163-9D6C-4D1A-AEEC-41685DA0A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74F21"/>
    <w:pPr>
      <w:spacing w:after="200" w:line="360" w:lineRule="auto"/>
      <w:jc w:val="both"/>
    </w:pPr>
    <w:rPr>
      <w:rFonts w:ascii="Calibri" w:eastAsia="MS Mincho" w:hAnsi="Calibri" w:cs="Times New Roman"/>
      <w:color w:val="000000"/>
      <w:lang w:val="en-US" w:bidi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NoSpacingChar">
    <w:name w:val="No Spacing Char"/>
    <w:basedOn w:val="Standardskrifttypeiafsnit"/>
    <w:link w:val="NoSpacing1"/>
    <w:uiPriority w:val="1"/>
    <w:locked/>
    <w:rsid w:val="00474F21"/>
    <w:rPr>
      <w:lang w:val="en-US" w:bidi="en-US"/>
    </w:rPr>
  </w:style>
  <w:style w:type="paragraph" w:customStyle="1" w:styleId="NoSpacing1">
    <w:name w:val="No Spacing1"/>
    <w:link w:val="NoSpacingChar"/>
    <w:uiPriority w:val="1"/>
    <w:qFormat/>
    <w:rsid w:val="00474F21"/>
    <w:pPr>
      <w:spacing w:after="0" w:line="240" w:lineRule="auto"/>
      <w:jc w:val="both"/>
    </w:pPr>
    <w:rPr>
      <w:lang w:val="en-US" w:bidi="en-US"/>
    </w:rPr>
  </w:style>
  <w:style w:type="table" w:styleId="Tabel-Gitter">
    <w:name w:val="Table Grid"/>
    <w:basedOn w:val="Tabel-Normal"/>
    <w:uiPriority w:val="99"/>
    <w:rsid w:val="00474F21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da-DK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45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3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delung</dc:creator>
  <cp:keywords/>
  <dc:description/>
  <cp:lastModifiedBy>michelle madelung</cp:lastModifiedBy>
  <cp:revision>3</cp:revision>
  <dcterms:created xsi:type="dcterms:W3CDTF">2017-04-03T12:21:00Z</dcterms:created>
  <dcterms:modified xsi:type="dcterms:W3CDTF">2017-04-03T12:46:00Z</dcterms:modified>
</cp:coreProperties>
</file>